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60E" w:rsidRDefault="0004460E" w:rsidP="000C198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0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4460E" w:rsidRPr="00820A34" w:rsidRDefault="0004460E" w:rsidP="000C198F">
      <w:pPr>
        <w:pStyle w:val="NoSpacing"/>
        <w:spacing w:line="480" w:lineRule="auto"/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</w:pPr>
      <w:r w:rsidRPr="00820A34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Figure 8. ARHGDIA is overexpressed in BG01 (</w:t>
      </w:r>
      <w:proofErr w:type="spellStart"/>
      <w:r w:rsidRPr="00820A34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Arg</w:t>
      </w:r>
      <w:proofErr w:type="spellEnd"/>
      <w:r w:rsidRPr="00820A34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) and H9 (</w:t>
      </w:r>
      <w:proofErr w:type="spellStart"/>
      <w:r w:rsidRPr="00820A34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>Arg</w:t>
      </w:r>
      <w:proofErr w:type="spellEnd"/>
      <w:r w:rsidRPr="00820A34">
        <w:rPr>
          <w:rFonts w:ascii="Times New Roman" w:hAnsi="Times New Roman" w:cs="Times New Roman"/>
          <w:b/>
          <w:color w:val="1F4E79" w:themeColor="accent1" w:themeShade="80"/>
          <w:sz w:val="24"/>
          <w:szCs w:val="24"/>
        </w:rPr>
        <w:t xml:space="preserve">) lines. </w:t>
      </w:r>
      <w:r w:rsidRPr="00820A34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Using real-time PCR, the BG01 (</w:t>
      </w:r>
      <w:proofErr w:type="spellStart"/>
      <w:r w:rsidRPr="00820A34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Arg</w:t>
      </w:r>
      <w:proofErr w:type="spellEnd"/>
      <w:r w:rsidRPr="00820A34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) and H9 (</w:t>
      </w:r>
      <w:proofErr w:type="spellStart"/>
      <w:r w:rsidRPr="00820A34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Arg</w:t>
      </w:r>
      <w:proofErr w:type="spellEnd"/>
      <w:r w:rsidRPr="00820A34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>) lines overexpress ARHGDIA transcripts relative to their respective set of controls, BG01 (GFP), BG01 (WT), H9 (GFP), and H9 (WT). For each cell line n= 3.</w:t>
      </w:r>
    </w:p>
    <w:sectPr w:rsidR="0004460E" w:rsidRPr="00820A34" w:rsidSect="00E63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198F"/>
    <w:rsid w:val="000065E5"/>
    <w:rsid w:val="0004460E"/>
    <w:rsid w:val="00050526"/>
    <w:rsid w:val="000C198F"/>
    <w:rsid w:val="000D7752"/>
    <w:rsid w:val="00143EB8"/>
    <w:rsid w:val="00153D49"/>
    <w:rsid w:val="00160C83"/>
    <w:rsid w:val="00181A20"/>
    <w:rsid w:val="00203ABA"/>
    <w:rsid w:val="00335787"/>
    <w:rsid w:val="003D276F"/>
    <w:rsid w:val="003E4727"/>
    <w:rsid w:val="0040084A"/>
    <w:rsid w:val="004114AC"/>
    <w:rsid w:val="004763C5"/>
    <w:rsid w:val="00481C5E"/>
    <w:rsid w:val="00492DFD"/>
    <w:rsid w:val="00497E2E"/>
    <w:rsid w:val="004A71DE"/>
    <w:rsid w:val="006173A5"/>
    <w:rsid w:val="00643D66"/>
    <w:rsid w:val="006643F8"/>
    <w:rsid w:val="0067289A"/>
    <w:rsid w:val="007A5ED0"/>
    <w:rsid w:val="007C65C2"/>
    <w:rsid w:val="00820A34"/>
    <w:rsid w:val="00840CC4"/>
    <w:rsid w:val="008604B4"/>
    <w:rsid w:val="00864608"/>
    <w:rsid w:val="008C1BEC"/>
    <w:rsid w:val="008D552D"/>
    <w:rsid w:val="008F3FB5"/>
    <w:rsid w:val="00A202A2"/>
    <w:rsid w:val="00AE7087"/>
    <w:rsid w:val="00BA44F3"/>
    <w:rsid w:val="00BA66CE"/>
    <w:rsid w:val="00C65C02"/>
    <w:rsid w:val="00C9297C"/>
    <w:rsid w:val="00CB1D99"/>
    <w:rsid w:val="00D01D8E"/>
    <w:rsid w:val="00D60AFC"/>
    <w:rsid w:val="00DA798D"/>
    <w:rsid w:val="00E63367"/>
    <w:rsid w:val="00F25029"/>
    <w:rsid w:val="00FB4A05"/>
    <w:rsid w:val="00FF0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8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C1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Joe\Desktop\Dissertation%20Data\Dissertation-%20Final%20Figures\PCR-%20Excel%20Files\PCR%20Analysis-%20Dissert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1"/>
          <c:order val="0"/>
          <c:tx>
            <c:v>WT</c:v>
          </c:tx>
          <c:spPr>
            <a:solidFill>
              <a:schemeClr val="tx1"/>
            </a:solidFill>
            <a:ln w="12700">
              <a:noFill/>
            </a:ln>
            <a:effectLst/>
          </c:spPr>
          <c:cat>
            <c:strLit>
              <c:ptCount val="2"/>
              <c:pt idx="0">
                <c:v>BG01 (Arg)</c:v>
              </c:pt>
              <c:pt idx="1">
                <c:v>H9 (Arg)</c:v>
              </c:pt>
            </c:strLit>
          </c:cat>
          <c:val>
            <c:numRef>
              <c:f>('Arhgdia, GFP- ovrxpsn, Slf rwl'!$Y$17,'Arhgdia, GFP- ovrxpsn, Slf rwl'!$Y$19)</c:f>
              <c:numCache>
                <c:formatCode>General</c:formatCode>
                <c:ptCount val="2"/>
                <c:pt idx="0">
                  <c:v>3.0477032102401966</c:v>
                </c:pt>
                <c:pt idx="1">
                  <c:v>5.62808670257390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7B1-49BA-8C51-CA926AFD0B6B}"/>
            </c:ext>
          </c:extLst>
        </c:ser>
        <c:ser>
          <c:idx val="0"/>
          <c:order val="1"/>
          <c:tx>
            <c:v>GFP</c:v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  <a:effectLst/>
          </c:spPr>
          <c:cat>
            <c:strLit>
              <c:ptCount val="2"/>
              <c:pt idx="0">
                <c:v>BG01 (Arg)</c:v>
              </c:pt>
              <c:pt idx="1">
                <c:v>H9 (Arg)</c:v>
              </c:pt>
            </c:strLit>
          </c:cat>
          <c:val>
            <c:numRef>
              <c:f>('Arhgdia, GFP- ovrxpsn, Slf rwl'!$Y$18,'Arhgdia, GFP- ovrxpsn, Slf rwl'!$Y$20)</c:f>
              <c:numCache>
                <c:formatCode>General</c:formatCode>
                <c:ptCount val="2"/>
                <c:pt idx="0">
                  <c:v>3.8276843346346525</c:v>
                </c:pt>
                <c:pt idx="1">
                  <c:v>5.56588153456245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7B1-49BA-8C51-CA926AFD0B6B}"/>
            </c:ext>
          </c:extLst>
        </c:ser>
        <c:gapWidth val="219"/>
        <c:overlap val="-27"/>
        <c:axId val="195156224"/>
        <c:axId val="195162112"/>
      </c:barChart>
      <c:catAx>
        <c:axId val="19515622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95162112"/>
        <c:crosses val="autoZero"/>
        <c:auto val="1"/>
        <c:lblAlgn val="ctr"/>
        <c:lblOffset val="100"/>
      </c:catAx>
      <c:valAx>
        <c:axId val="19516211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old Change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95156224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Riggs</dc:creator>
  <cp:lastModifiedBy>xml</cp:lastModifiedBy>
  <cp:revision>2</cp:revision>
  <dcterms:created xsi:type="dcterms:W3CDTF">2021-06-29T03:06:00Z</dcterms:created>
  <dcterms:modified xsi:type="dcterms:W3CDTF">2021-06-29T03:06:00Z</dcterms:modified>
</cp:coreProperties>
</file>